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2C" w:rsidRDefault="00506F2C" w:rsidP="00506F2C">
      <w:pPr>
        <w:spacing w:line="360" w:lineRule="auto"/>
        <w:rPr>
          <w:rFonts w:ascii="Times New Roman" w:hAnsi="Times New Roman" w:cs="Times New Roman"/>
        </w:rPr>
      </w:pPr>
      <w:r w:rsidRPr="00530CEB">
        <w:rPr>
          <w:rFonts w:ascii="Times New Roman" w:hAnsi="Times New Roman" w:cs="Times New Roman"/>
          <w:b/>
        </w:rPr>
        <w:t>Additional file 1: Table S1.</w:t>
      </w:r>
      <w:r>
        <w:rPr>
          <w:rFonts w:ascii="Times New Roman" w:hAnsi="Times New Roman" w:cs="Times New Roman"/>
        </w:rPr>
        <w:t xml:space="preserve"> Raw faecal egg count (FEC) data collected from individual horses enrolled in this study, prior to </w:t>
      </w:r>
      <w:proofErr w:type="spellStart"/>
      <w:r>
        <w:rPr>
          <w:rFonts w:ascii="Times New Roman" w:hAnsi="Times New Roman" w:cs="Times New Roman"/>
        </w:rPr>
        <w:t>ivermectin</w:t>
      </w:r>
      <w:proofErr w:type="spellEnd"/>
      <w:r>
        <w:rPr>
          <w:rFonts w:ascii="Times New Roman" w:hAnsi="Times New Roman" w:cs="Times New Roman"/>
        </w:rPr>
        <w:t xml:space="preserve"> (IVM)-treatment, as well as at Day (D)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14, 21, 28, 35, 42 and 49 post-treatment.</w:t>
      </w:r>
    </w:p>
    <w:p w:rsidR="001A299E" w:rsidRDefault="00F74658"/>
    <w:tbl>
      <w:tblPr>
        <w:tblStyle w:val="PlainTable2"/>
        <w:tblW w:w="0" w:type="auto"/>
        <w:tblLook w:val="04A0"/>
      </w:tblPr>
      <w:tblGrid>
        <w:gridCol w:w="1126"/>
        <w:gridCol w:w="1126"/>
        <w:gridCol w:w="1126"/>
        <w:gridCol w:w="1126"/>
        <w:gridCol w:w="1126"/>
        <w:gridCol w:w="1126"/>
        <w:gridCol w:w="1127"/>
        <w:gridCol w:w="1127"/>
      </w:tblGrid>
      <w:tr w:rsidR="00506F2C" w:rsidRPr="00506F2C" w:rsidTr="00CC0181">
        <w:trPr>
          <w:cnfStyle w:val="100000000000"/>
        </w:trPr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 w:rsidRPr="00506F2C">
              <w:rPr>
                <w:rFonts w:ascii="Times New Roman" w:hAnsi="Times New Roman" w:cs="Times New Roman"/>
              </w:rPr>
              <w:t>Ho</w:t>
            </w:r>
            <w:r>
              <w:rPr>
                <w:rFonts w:ascii="Times New Roman" w:hAnsi="Times New Roman" w:cs="Times New Roman"/>
              </w:rPr>
              <w:t>rse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4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8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5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2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9</w:t>
            </w:r>
          </w:p>
        </w:tc>
      </w:tr>
      <w:tr w:rsidR="00506F2C" w:rsidRPr="00506F2C" w:rsidTr="00CC0181">
        <w:trPr>
          <w:cnfStyle w:val="000000100000"/>
          <w:trHeight w:val="296"/>
        </w:trPr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</w:tr>
      <w:tr w:rsidR="00506F2C" w:rsidRPr="00506F2C" w:rsidTr="00CC0181"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06F2C" w:rsidRPr="00506F2C" w:rsidTr="00CC0181">
        <w:trPr>
          <w:cnfStyle w:val="000000100000"/>
        </w:trPr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06F2C" w:rsidRPr="00506F2C" w:rsidTr="00CC0181"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</w:tr>
      <w:tr w:rsidR="00506F2C" w:rsidRPr="00506F2C" w:rsidTr="00CC0181">
        <w:trPr>
          <w:cnfStyle w:val="000000100000"/>
        </w:trPr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506F2C" w:rsidRPr="00506F2C" w:rsidTr="00CC0181"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6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506F2C" w:rsidRPr="00506F2C" w:rsidTr="00CC0181">
        <w:trPr>
          <w:cnfStyle w:val="000000100000"/>
        </w:trPr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7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</w:t>
            </w:r>
          </w:p>
        </w:tc>
      </w:tr>
      <w:tr w:rsidR="00506F2C" w:rsidRPr="00506F2C" w:rsidTr="00CC0181"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8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</w:t>
            </w:r>
          </w:p>
        </w:tc>
      </w:tr>
      <w:tr w:rsidR="00506F2C" w:rsidRPr="00506F2C" w:rsidTr="00CC0181">
        <w:trPr>
          <w:cnfStyle w:val="000000100000"/>
        </w:trPr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9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</w:tr>
      <w:tr w:rsidR="00506F2C" w:rsidRPr="00506F2C" w:rsidTr="00CC0181"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</w:tr>
      <w:tr w:rsidR="00506F2C" w:rsidRPr="00506F2C" w:rsidTr="00921A73">
        <w:trPr>
          <w:cnfStyle w:val="000000100000"/>
          <w:trHeight w:val="278"/>
        </w:trPr>
        <w:tc>
          <w:tcPr>
            <w:cnfStyle w:val="001000000000"/>
            <w:tcW w:w="1126" w:type="dxa"/>
          </w:tcPr>
          <w:p w:rsidR="00506F2C" w:rsidRPr="00506F2C" w:rsidRDefault="00506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1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6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127" w:type="dxa"/>
          </w:tcPr>
          <w:p w:rsidR="00506F2C" w:rsidRPr="00506F2C" w:rsidRDefault="00506F2C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</w:tr>
    </w:tbl>
    <w:p w:rsidR="00506F2C" w:rsidRDefault="00506F2C"/>
    <w:sectPr w:rsidR="00506F2C" w:rsidSect="00036C8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 w:grammar="clean"/>
  <w:defaultTabStop w:val="720"/>
  <w:characterSpacingControl w:val="doNotCompress"/>
  <w:savePreviewPicture/>
  <w:compat/>
  <w:docVars>
    <w:docVar w:name="Total_Editing_Time" w:val="2"/>
  </w:docVars>
  <w:rsids>
    <w:rsidRoot w:val="00506F2C"/>
    <w:rsid w:val="00036C8A"/>
    <w:rsid w:val="001C6624"/>
    <w:rsid w:val="00506F2C"/>
    <w:rsid w:val="005F22AC"/>
    <w:rsid w:val="006954B7"/>
    <w:rsid w:val="00714C7E"/>
    <w:rsid w:val="00921A73"/>
    <w:rsid w:val="009A5809"/>
    <w:rsid w:val="00CC0181"/>
    <w:rsid w:val="00F74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F2C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F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CC018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368</Characters>
  <Application>Microsoft Office Word</Application>
  <DocSecurity>0</DocSecurity>
  <Lines>100</Lines>
  <Paragraphs>97</Paragraphs>
  <ScaleCrop>false</ScaleCrop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BANIGA</cp:lastModifiedBy>
  <cp:revision>5</cp:revision>
  <dcterms:created xsi:type="dcterms:W3CDTF">2017-11-07T10:37:00Z</dcterms:created>
  <dcterms:modified xsi:type="dcterms:W3CDTF">2018-01-11T17:55:00Z</dcterms:modified>
</cp:coreProperties>
</file>